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0D2" w:rsidRPr="007B0163" w:rsidRDefault="007237EF">
      <w:pPr>
        <w:rPr>
          <w:rFonts w:ascii="Times New Roman" w:hAnsi="Times New Roman" w:cs="Times New Roman"/>
          <w:b/>
          <w:sz w:val="28"/>
          <w:szCs w:val="28"/>
        </w:rPr>
      </w:pPr>
      <w:r w:rsidRPr="007B0163">
        <w:rPr>
          <w:rFonts w:ascii="Times New Roman" w:hAnsi="Times New Roman" w:cs="Times New Roman"/>
          <w:b/>
          <w:sz w:val="28"/>
          <w:szCs w:val="28"/>
        </w:rPr>
        <w:t>S1</w:t>
      </w:r>
      <w:r w:rsidR="00DE2158">
        <w:rPr>
          <w:rFonts w:ascii="Times New Roman" w:hAnsi="Times New Roman" w:cs="Times New Roman"/>
          <w:b/>
          <w:sz w:val="28"/>
          <w:szCs w:val="28"/>
        </w:rPr>
        <w:t xml:space="preserve"> Appendix. </w:t>
      </w:r>
      <w:bookmarkStart w:id="0" w:name="_GoBack"/>
      <w:r w:rsidR="007B0163">
        <w:rPr>
          <w:rFonts w:ascii="Times New Roman" w:hAnsi="Times New Roman" w:cs="Times New Roman" w:hint="eastAsia"/>
          <w:b/>
          <w:sz w:val="28"/>
          <w:szCs w:val="28"/>
        </w:rPr>
        <w:t xml:space="preserve">Codes list of interstitial lung </w:t>
      </w:r>
      <w:r w:rsidR="007B0163">
        <w:rPr>
          <w:rFonts w:ascii="Times New Roman" w:hAnsi="Times New Roman" w:cs="Times New Roman"/>
          <w:b/>
          <w:sz w:val="28"/>
          <w:szCs w:val="28"/>
        </w:rPr>
        <w:t>disease</w:t>
      </w:r>
      <w:r w:rsidR="006B6D24">
        <w:rPr>
          <w:rFonts w:ascii="Times New Roman" w:hAnsi="Times New Roman" w:cs="Times New Roman"/>
          <w:b/>
          <w:sz w:val="28"/>
          <w:szCs w:val="28"/>
        </w:rPr>
        <w:t>s</w:t>
      </w:r>
      <w:bookmarkEnd w:id="0"/>
    </w:p>
    <w:p w:rsidR="00167E96" w:rsidRPr="007B0163" w:rsidRDefault="00167E96">
      <w:pPr>
        <w:rPr>
          <w:rFonts w:ascii="Times New Roman" w:hAnsi="Times New Roman" w:cs="Times New Roman"/>
          <w:sz w:val="24"/>
          <w:szCs w:val="24"/>
        </w:rPr>
      </w:pPr>
    </w:p>
    <w:p w:rsidR="00133F3B" w:rsidRPr="007B0163" w:rsidRDefault="00133F3B" w:rsidP="00133F3B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C33</w:t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Malignant</w:t>
      </w:r>
      <w:r w:rsidRPr="007B0163">
        <w:rPr>
          <w:rFonts w:ascii="Times New Roman" w:hAnsi="Times New Roman" w:cs="Times New Roman"/>
          <w:sz w:val="24"/>
          <w:szCs w:val="24"/>
        </w:rPr>
        <w:t xml:space="preserve"> </w:t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neoplasm</w:t>
      </w:r>
      <w:r w:rsidRPr="007B0163">
        <w:rPr>
          <w:rFonts w:ascii="Times New Roman" w:hAnsi="Times New Roman" w:cs="Times New Roman"/>
          <w:sz w:val="24"/>
          <w:szCs w:val="24"/>
        </w:rPr>
        <w:t xml:space="preserve"> </w:t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of</w:t>
      </w:r>
      <w:r w:rsidRPr="007B0163">
        <w:rPr>
          <w:rFonts w:ascii="Times New Roman" w:hAnsi="Times New Roman" w:cs="Times New Roman"/>
          <w:sz w:val="24"/>
          <w:szCs w:val="24"/>
        </w:rPr>
        <w:t xml:space="preserve"> </w:t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trachea</w:t>
      </w:r>
    </w:p>
    <w:p w:rsidR="00133F3B" w:rsidRPr="007B0163" w:rsidRDefault="00133F3B" w:rsidP="00133F3B">
      <w:pPr>
        <w:rPr>
          <w:rFonts w:ascii="Times New Roman" w:hAnsi="Times New Roman" w:cs="Times New Roman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C34</w:t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ab/>
        <w:t>Malignant neoplasm of bronchus and lung</w:t>
      </w:r>
    </w:p>
    <w:p w:rsidR="00133F3B" w:rsidRPr="007B0163" w:rsidRDefault="00133F3B" w:rsidP="00133F3B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D86</w:t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Sarcoidosis</w:t>
      </w:r>
    </w:p>
    <w:p w:rsidR="007237EF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M05.1</w:t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 xml:space="preserve">Rheumatoid lung disease </w:t>
      </w:r>
    </w:p>
    <w:p w:rsidR="007237EF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M05.2</w:t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 Rheumatoid vasculitis</w:t>
      </w:r>
    </w:p>
    <w:p w:rsidR="007237EF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M05.3</w:t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Rheumatoid arthritis with involvement of other organs and systems</w:t>
      </w:r>
    </w:p>
    <w:p w:rsidR="007237EF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M05.8</w:t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Other seropositive rheumatoid arthritis</w:t>
      </w:r>
    </w:p>
    <w:p w:rsidR="007237EF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M05.9</w:t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Seropositive rheumatoid arthritis, unspecified</w:t>
      </w:r>
    </w:p>
    <w:p w:rsidR="007237EF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M06.0</w:t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Seronegative rheumatoid arthritis</w:t>
      </w:r>
    </w:p>
    <w:p w:rsidR="007237EF" w:rsidRPr="007B0163" w:rsidRDefault="007237EF">
      <w:pPr>
        <w:rPr>
          <w:rFonts w:ascii="Times New Roman" w:hAnsi="Times New Roman" w:cs="Times New Roman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M06.8</w:t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Other specified rheumatoid arthritis</w:t>
      </w:r>
    </w:p>
    <w:p w:rsidR="007237EF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M06.9</w:t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Rheumatoid arthritis, unspecified</w:t>
      </w:r>
    </w:p>
    <w:p w:rsidR="007237EF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M30.1</w:t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Polyarteritis with lung involvement [Churg- Strauss]</w:t>
      </w:r>
    </w:p>
    <w:p w:rsidR="007237EF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M31.3</w:t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Wegener’s granulomatosis [Necrotizing respiratory granulomatosis]</w:t>
      </w:r>
    </w:p>
    <w:p w:rsidR="007237EF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M31.7</w:t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Microscopic polyangiitis</w:t>
      </w:r>
    </w:p>
    <w:p w:rsidR="00333BFD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M32</w:t>
      </w:r>
      <w:r w:rsidR="00333BFD" w:rsidRPr="007B0163">
        <w:rPr>
          <w:rFonts w:ascii="Times New Roman" w:hAnsi="Times New Roman" w:cs="Times New Roman"/>
          <w:sz w:val="24"/>
          <w:szCs w:val="24"/>
        </w:rPr>
        <w:tab/>
      </w:r>
      <w:r w:rsidR="00333BFD" w:rsidRPr="007B0163">
        <w:rPr>
          <w:rFonts w:ascii="Times New Roman" w:hAnsi="Times New Roman" w:cs="Times New Roman"/>
          <w:sz w:val="24"/>
          <w:szCs w:val="24"/>
        </w:rPr>
        <w:tab/>
      </w:r>
      <w:r w:rsidR="00333BFD"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 Systemic lupus erythematosus</w:t>
      </w:r>
    </w:p>
    <w:p w:rsidR="00333BFD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M33</w:t>
      </w:r>
      <w:r w:rsidR="00333BFD" w:rsidRPr="007B0163">
        <w:rPr>
          <w:rFonts w:ascii="Times New Roman" w:hAnsi="Times New Roman" w:cs="Times New Roman"/>
          <w:sz w:val="24"/>
          <w:szCs w:val="24"/>
        </w:rPr>
        <w:tab/>
      </w:r>
      <w:r w:rsidR="00333BFD" w:rsidRPr="007B0163">
        <w:rPr>
          <w:rFonts w:ascii="Times New Roman" w:hAnsi="Times New Roman" w:cs="Times New Roman"/>
          <w:sz w:val="24"/>
          <w:szCs w:val="24"/>
        </w:rPr>
        <w:tab/>
      </w:r>
      <w:r w:rsidR="00333BFD"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Dermatopolymyositis</w:t>
      </w:r>
    </w:p>
    <w:p w:rsidR="00333BFD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M34</w:t>
      </w:r>
      <w:r w:rsidR="00333BFD" w:rsidRPr="007B0163">
        <w:rPr>
          <w:rFonts w:ascii="Times New Roman" w:hAnsi="Times New Roman" w:cs="Times New Roman"/>
          <w:sz w:val="24"/>
          <w:szCs w:val="24"/>
        </w:rPr>
        <w:tab/>
      </w:r>
      <w:r w:rsidR="00333BFD" w:rsidRPr="007B0163">
        <w:rPr>
          <w:rFonts w:ascii="Times New Roman" w:hAnsi="Times New Roman" w:cs="Times New Roman"/>
          <w:sz w:val="24"/>
          <w:szCs w:val="24"/>
        </w:rPr>
        <w:tab/>
      </w:r>
      <w:r w:rsidR="00333BFD"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Systemic sclerosis</w:t>
      </w:r>
    </w:p>
    <w:p w:rsidR="00333BFD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M35.0</w:t>
      </w:r>
      <w:r w:rsidR="00333BFD" w:rsidRPr="007B0163">
        <w:rPr>
          <w:rFonts w:ascii="Times New Roman" w:hAnsi="Times New Roman" w:cs="Times New Roman"/>
          <w:sz w:val="24"/>
          <w:szCs w:val="24"/>
        </w:rPr>
        <w:tab/>
      </w:r>
      <w:r w:rsidR="00333BFD" w:rsidRPr="007B0163">
        <w:rPr>
          <w:rFonts w:ascii="Times New Roman" w:hAnsi="Times New Roman" w:cs="Times New Roman"/>
          <w:sz w:val="24"/>
          <w:szCs w:val="24"/>
        </w:rPr>
        <w:tab/>
      </w:r>
      <w:r w:rsidR="00333BFD"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Sicca syndrome</w:t>
      </w:r>
      <w:r w:rsidR="007B0163">
        <w:rPr>
          <w:rFonts w:ascii="Times New Roman" w:eastAsia="맑은 고딕" w:hAnsi="Times New Roman" w:cs="Times New Roman"/>
          <w:color w:val="231F20"/>
          <w:sz w:val="24"/>
          <w:szCs w:val="24"/>
        </w:rPr>
        <w:t xml:space="preserve"> </w:t>
      </w:r>
      <w:r w:rsidR="00333BFD"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[Sjögren]</w:t>
      </w:r>
    </w:p>
    <w:p w:rsidR="00333BFD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M35.1</w:t>
      </w:r>
      <w:r w:rsidR="00333BFD" w:rsidRPr="007B0163">
        <w:rPr>
          <w:rFonts w:ascii="Times New Roman" w:hAnsi="Times New Roman" w:cs="Times New Roman"/>
          <w:sz w:val="24"/>
          <w:szCs w:val="24"/>
        </w:rPr>
        <w:tab/>
      </w:r>
      <w:r w:rsidR="00333BFD" w:rsidRPr="007B0163">
        <w:rPr>
          <w:rFonts w:ascii="Times New Roman" w:hAnsi="Times New Roman" w:cs="Times New Roman"/>
          <w:sz w:val="24"/>
          <w:szCs w:val="24"/>
        </w:rPr>
        <w:tab/>
      </w:r>
      <w:r w:rsidR="00333BFD"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Other overlap syndromes</w:t>
      </w:r>
    </w:p>
    <w:p w:rsidR="00133F3B" w:rsidRPr="007B0163" w:rsidRDefault="00133F3B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J84</w:t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hAnsi="Times New Roman" w:cs="Times New Roman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Other interstitial pulmonary diseases</w:t>
      </w:r>
    </w:p>
    <w:p w:rsidR="00333BFD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J84.0</w:t>
      </w:r>
      <w:r w:rsidR="00333BFD" w:rsidRPr="007B0163">
        <w:rPr>
          <w:rFonts w:ascii="Times New Roman" w:hAnsi="Times New Roman" w:cs="Times New Roman"/>
          <w:sz w:val="24"/>
          <w:szCs w:val="24"/>
        </w:rPr>
        <w:tab/>
      </w:r>
      <w:r w:rsidR="00333BFD" w:rsidRPr="007B0163">
        <w:rPr>
          <w:rFonts w:ascii="Times New Roman" w:hAnsi="Times New Roman" w:cs="Times New Roman"/>
          <w:sz w:val="24"/>
          <w:szCs w:val="24"/>
        </w:rPr>
        <w:tab/>
      </w:r>
      <w:r w:rsidR="00333BFD"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Alveolar and parietoalveolar conditions</w:t>
      </w:r>
    </w:p>
    <w:p w:rsidR="00133F3B" w:rsidRPr="007B0163" w:rsidRDefault="00133F3B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J84</w:t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.1</w:t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ab/>
        <w:t>Other interstitial pulmonary diseases with fibrosis</w:t>
      </w:r>
    </w:p>
    <w:p w:rsidR="00133F3B" w:rsidRPr="007B0163" w:rsidRDefault="00133F3B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J84.8</w:t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ab/>
      </w: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ab/>
        <w:t>Other specified interstitial pulmonary diseases</w:t>
      </w:r>
    </w:p>
    <w:p w:rsidR="007237EF" w:rsidRPr="007B0163" w:rsidRDefault="007237EF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hAnsi="Times New Roman" w:cs="Times New Roman"/>
          <w:sz w:val="24"/>
          <w:szCs w:val="24"/>
        </w:rPr>
        <w:t>J60~J70.9</w:t>
      </w:r>
      <w:r w:rsidR="00333BFD" w:rsidRPr="007B0163">
        <w:rPr>
          <w:rFonts w:ascii="Times New Roman" w:hAnsi="Times New Roman" w:cs="Times New Roman"/>
          <w:sz w:val="24"/>
          <w:szCs w:val="24"/>
        </w:rPr>
        <w:tab/>
      </w:r>
      <w:r w:rsidR="00333BFD"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Lung diseases due to external agents</w:t>
      </w:r>
    </w:p>
    <w:p w:rsidR="00276587" w:rsidRPr="007B0163" w:rsidRDefault="00276587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</w:p>
    <w:p w:rsidR="00276587" w:rsidRPr="007B0163" w:rsidRDefault="00276587">
      <w:pPr>
        <w:rPr>
          <w:rFonts w:ascii="Times New Roman" w:eastAsia="맑은 고딕" w:hAnsi="Times New Roman" w:cs="Times New Roman"/>
          <w:color w:val="231F20"/>
          <w:sz w:val="24"/>
          <w:szCs w:val="24"/>
        </w:rPr>
      </w:pPr>
      <w:r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Statistics Korea</w:t>
      </w:r>
      <w:r w:rsidR="006D1491" w:rsidRPr="007B0163">
        <w:rPr>
          <w:rFonts w:ascii="Times New Roman" w:eastAsia="맑은 고딕" w:hAnsi="Times New Roman" w:cs="Times New Roman"/>
          <w:color w:val="231F20"/>
          <w:sz w:val="24"/>
          <w:szCs w:val="24"/>
        </w:rPr>
        <w:t>, 2023, Nov 4</w:t>
      </w:r>
    </w:p>
    <w:p w:rsidR="00133F3B" w:rsidRPr="007B0163" w:rsidRDefault="001E4429">
      <w:pPr>
        <w:rPr>
          <w:rFonts w:ascii="Times New Roman" w:hAnsi="Times New Roman" w:cs="Times New Roman"/>
          <w:sz w:val="24"/>
          <w:szCs w:val="24"/>
        </w:rPr>
      </w:pPr>
      <w:hyperlink r:id="rId6" w:history="1">
        <w:r w:rsidR="00133F3B" w:rsidRPr="007B0163">
          <w:rPr>
            <w:rStyle w:val="a3"/>
            <w:rFonts w:ascii="Times New Roman" w:hAnsi="Times New Roman" w:cs="Times New Roman"/>
            <w:sz w:val="24"/>
            <w:szCs w:val="24"/>
          </w:rPr>
          <w:t>http://kssc.kostat.go.kr/ksscNew_web/kssc/common/selectIntroduce.do?gubun=2&amp;bbsId=kcd_ug#</w:t>
        </w:r>
      </w:hyperlink>
    </w:p>
    <w:sectPr w:rsidR="00133F3B" w:rsidRPr="007B01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4429" w:rsidRDefault="001E4429" w:rsidP="00133F3B">
      <w:pPr>
        <w:spacing w:after="0" w:line="240" w:lineRule="auto"/>
      </w:pPr>
      <w:r>
        <w:separator/>
      </w:r>
    </w:p>
  </w:endnote>
  <w:endnote w:type="continuationSeparator" w:id="0">
    <w:p w:rsidR="001E4429" w:rsidRDefault="001E4429" w:rsidP="00133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4429" w:rsidRDefault="001E4429" w:rsidP="00133F3B">
      <w:pPr>
        <w:spacing w:after="0" w:line="240" w:lineRule="auto"/>
      </w:pPr>
      <w:r>
        <w:separator/>
      </w:r>
    </w:p>
  </w:footnote>
  <w:footnote w:type="continuationSeparator" w:id="0">
    <w:p w:rsidR="001E4429" w:rsidRDefault="001E4429" w:rsidP="00133F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7EF"/>
    <w:rsid w:val="00133F3B"/>
    <w:rsid w:val="00167E96"/>
    <w:rsid w:val="001E4429"/>
    <w:rsid w:val="00276587"/>
    <w:rsid w:val="00333BFD"/>
    <w:rsid w:val="00404E95"/>
    <w:rsid w:val="00647F6C"/>
    <w:rsid w:val="006B6D24"/>
    <w:rsid w:val="006D1491"/>
    <w:rsid w:val="006D7A75"/>
    <w:rsid w:val="007237EF"/>
    <w:rsid w:val="00745115"/>
    <w:rsid w:val="007B0163"/>
    <w:rsid w:val="008D005F"/>
    <w:rsid w:val="00DE2158"/>
    <w:rsid w:val="00E3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ED75D2"/>
  <w15:chartTrackingRefBased/>
  <w15:docId w15:val="{9142D4C1-7F93-469A-B456-3AFD7C313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D1491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133F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33F3B"/>
  </w:style>
  <w:style w:type="paragraph" w:styleId="a5">
    <w:name w:val="footer"/>
    <w:basedOn w:val="a"/>
    <w:link w:val="Char0"/>
    <w:uiPriority w:val="99"/>
    <w:unhideWhenUsed/>
    <w:rsid w:val="00133F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33F3B"/>
  </w:style>
  <w:style w:type="character" w:styleId="a6">
    <w:name w:val="FollowedHyperlink"/>
    <w:basedOn w:val="a0"/>
    <w:uiPriority w:val="99"/>
    <w:semiHidden/>
    <w:unhideWhenUsed/>
    <w:rsid w:val="00133F3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54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kssc.kostat.go.kr/ksscNew_web/kssc/common/selectIntroduce.do?gubun=2&amp;bbsId=kcd_u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12-16T04:58:00Z</dcterms:created>
  <dcterms:modified xsi:type="dcterms:W3CDTF">2023-12-16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2">
    <vt:lpwstr>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</vt:lpwstr>
  </property>
</Properties>
</file>